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5CAA4" w14:textId="77777777" w:rsidR="00B3395B" w:rsidRPr="00910687" w:rsidRDefault="00B3395B" w:rsidP="00B3395B">
      <w:pPr>
        <w:rPr>
          <w:rFonts w:ascii="Arial" w:eastAsia="Times New Roman" w:hAnsi="Arial" w:cs="Arial"/>
          <w:lang w:val="en-US" w:eastAsia="nl-NL"/>
        </w:rPr>
      </w:pPr>
      <w:r>
        <w:rPr>
          <w:rFonts w:ascii="Arial" w:eastAsia="Times New Roman" w:hAnsi="Arial" w:cs="Arial"/>
          <w:b/>
          <w:lang w:val="en-US" w:eastAsia="nl-NL"/>
        </w:rPr>
        <w:t>Additional file</w:t>
      </w:r>
      <w:r w:rsidRPr="00910687">
        <w:rPr>
          <w:rFonts w:ascii="Arial" w:eastAsia="Times New Roman" w:hAnsi="Arial" w:cs="Arial"/>
          <w:b/>
          <w:lang w:val="en-US" w:eastAsia="nl-NL"/>
        </w:rPr>
        <w:t xml:space="preserve"> </w:t>
      </w:r>
      <w:r w:rsidR="00144122">
        <w:rPr>
          <w:rFonts w:ascii="Arial" w:eastAsia="Times New Roman" w:hAnsi="Arial" w:cs="Arial"/>
          <w:b/>
          <w:lang w:val="en-US" w:eastAsia="nl-NL"/>
        </w:rPr>
        <w:t>3</w:t>
      </w:r>
      <w:r w:rsidR="00353F0D">
        <w:rPr>
          <w:rFonts w:ascii="Arial" w:eastAsia="Times New Roman" w:hAnsi="Arial" w:cs="Arial"/>
          <w:b/>
          <w:sz w:val="20"/>
          <w:szCs w:val="20"/>
          <w:lang w:val="en-US" w:eastAsia="nl-NL"/>
        </w:rPr>
        <w:t>.</w:t>
      </w:r>
      <w:r w:rsidRPr="00B3395B">
        <w:rPr>
          <w:rFonts w:ascii="Arial" w:eastAsia="Times New Roman" w:hAnsi="Arial" w:cs="Arial"/>
          <w:lang w:val="en-US" w:eastAsia="nl-NL"/>
        </w:rPr>
        <w:t xml:space="preserve"> </w:t>
      </w:r>
      <w:r w:rsidRPr="00910687">
        <w:rPr>
          <w:rFonts w:ascii="Arial" w:eastAsia="Times New Roman" w:hAnsi="Arial" w:cs="Arial"/>
          <w:lang w:val="en-US" w:eastAsia="nl-NL"/>
        </w:rPr>
        <w:t>Comparison between patients with and those without frequent dialysis hypotension according to the EBPG definition.</w:t>
      </w:r>
    </w:p>
    <w:p w14:paraId="74CBADD9" w14:textId="77777777" w:rsidR="00C051F5" w:rsidRDefault="00C051F5" w:rsidP="00353F0D">
      <w:pPr>
        <w:rPr>
          <w:rFonts w:ascii="Arial" w:eastAsia="Times New Roman" w:hAnsi="Arial" w:cs="Arial"/>
          <w:b/>
          <w:sz w:val="20"/>
          <w:szCs w:val="20"/>
          <w:lang w:val="en-US" w:eastAsia="nl-NL"/>
        </w:rPr>
      </w:pPr>
    </w:p>
    <w:p w14:paraId="44D9477B" w14:textId="77777777" w:rsidR="00353F0D" w:rsidRPr="00353F0D" w:rsidRDefault="00353F0D" w:rsidP="00353F0D">
      <w:pPr>
        <w:rPr>
          <w:rFonts w:ascii="Arial" w:eastAsia="Times New Roman" w:hAnsi="Arial" w:cs="Arial"/>
          <w:b/>
          <w:sz w:val="20"/>
          <w:szCs w:val="20"/>
          <w:lang w:val="en-US" w:eastAsia="nl-N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81"/>
        <w:gridCol w:w="2841"/>
        <w:gridCol w:w="2807"/>
        <w:gridCol w:w="813"/>
      </w:tblGrid>
      <w:tr w:rsidR="00C051F5" w:rsidRPr="00B54AA0" w14:paraId="3E04D999" w14:textId="77777777" w:rsidTr="002E3F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81804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E4598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atients with IDH in &lt;20% of dialysis sessions</w:t>
            </w:r>
          </w:p>
          <w:p w14:paraId="6920A086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 = 1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B1963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atients with IDH in ≥20% of dialysis sessions</w:t>
            </w:r>
          </w:p>
          <w:p w14:paraId="5BC9A33C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81E72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C051F5" w:rsidRPr="00B54AA0" w14:paraId="2ED0067F" w14:textId="77777777" w:rsidTr="002E3F6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CA8C8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Male sex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3F791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8 (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D59A1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245B52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03</w:t>
            </w:r>
          </w:p>
        </w:tc>
      </w:tr>
      <w:tr w:rsidR="00C051F5" w:rsidRPr="00B54AA0" w14:paraId="50720008" w14:textId="77777777" w:rsidTr="002E3F61">
        <w:tc>
          <w:tcPr>
            <w:tcW w:w="0" w:type="auto"/>
            <w:shd w:val="clear" w:color="auto" w:fill="auto"/>
            <w:vAlign w:val="center"/>
          </w:tcPr>
          <w:p w14:paraId="7D960854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A88AE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4.5 ± 1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A7951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5.3 ± 1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CE6E1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9</w:t>
            </w:r>
          </w:p>
        </w:tc>
      </w:tr>
      <w:tr w:rsidR="00C051F5" w:rsidRPr="00B54AA0" w14:paraId="2F645CC0" w14:textId="77777777" w:rsidTr="002E3F61">
        <w:tc>
          <w:tcPr>
            <w:tcW w:w="0" w:type="auto"/>
            <w:shd w:val="clear" w:color="auto" w:fill="auto"/>
            <w:vAlign w:val="center"/>
          </w:tcPr>
          <w:p w14:paraId="407818E2" w14:textId="77777777" w:rsidR="005300CB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ialysis vintage (months,</w:t>
            </w:r>
            <w:r w:rsidR="005300C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  <w:p w14:paraId="5A5F781B" w14:textId="77777777" w:rsidR="00C051F5" w:rsidRPr="00B54AA0" w:rsidRDefault="005300CB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  median)</w:t>
            </w:r>
            <w:r w:rsidR="00C051F5" w:rsidRPr="00B54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F9421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 (6 - 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2742D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2.0 (18.3-55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FD969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11</w:t>
            </w:r>
          </w:p>
        </w:tc>
      </w:tr>
      <w:tr w:rsidR="00C051F5" w:rsidRPr="00B54AA0" w14:paraId="6F139D81" w14:textId="77777777" w:rsidTr="002E3F61">
        <w:tc>
          <w:tcPr>
            <w:tcW w:w="0" w:type="auto"/>
            <w:shd w:val="clear" w:color="auto" w:fill="auto"/>
            <w:vAlign w:val="center"/>
          </w:tcPr>
          <w:p w14:paraId="3846EFCB" w14:textId="77777777" w:rsidR="005300CB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ry body weight (kg)</w:t>
            </w:r>
            <w:r w:rsidR="00E8085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edian</w:t>
            </w:r>
          </w:p>
          <w:p w14:paraId="146A0183" w14:textId="77777777" w:rsidR="00C051F5" w:rsidRPr="00B54AA0" w:rsidRDefault="005300CB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 </w:t>
            </w:r>
            <w:r w:rsidR="00C051F5"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8ABFF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3.5(62.4-8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B3253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6.0(51.8 - 68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66813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08</w:t>
            </w:r>
          </w:p>
        </w:tc>
      </w:tr>
      <w:tr w:rsidR="00C051F5" w:rsidRPr="00B54AA0" w14:paraId="6EF28B10" w14:textId="77777777" w:rsidTr="002E3F61">
        <w:tc>
          <w:tcPr>
            <w:tcW w:w="0" w:type="auto"/>
            <w:shd w:val="clear" w:color="auto" w:fill="auto"/>
            <w:vAlign w:val="center"/>
          </w:tcPr>
          <w:p w14:paraId="5E8E60C3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ody Height (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2FF45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71 ± 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7B928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60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70B20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02</w:t>
            </w:r>
          </w:p>
        </w:tc>
      </w:tr>
      <w:tr w:rsidR="00C051F5" w:rsidRPr="00B54AA0" w14:paraId="68895217" w14:textId="77777777" w:rsidTr="002E3F61">
        <w:tc>
          <w:tcPr>
            <w:tcW w:w="0" w:type="auto"/>
            <w:shd w:val="clear" w:color="auto" w:fill="auto"/>
            <w:vAlign w:val="center"/>
          </w:tcPr>
          <w:p w14:paraId="69CDC6BE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BMI </w:t>
            </w:r>
            <w:r w:rsidRPr="00B54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kg/m²)</w:t>
            </w: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E5073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4.5 (21.7 – 2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1150E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2.7 (21.7 – 27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1ACA6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52</w:t>
            </w:r>
          </w:p>
        </w:tc>
      </w:tr>
      <w:tr w:rsidR="00C051F5" w:rsidRPr="00B54AA0" w14:paraId="73D8A824" w14:textId="77777777" w:rsidTr="002E3F61">
        <w:tc>
          <w:tcPr>
            <w:tcW w:w="0" w:type="auto"/>
            <w:shd w:val="clear" w:color="auto" w:fill="auto"/>
            <w:vAlign w:val="center"/>
          </w:tcPr>
          <w:p w14:paraId="771F2ADF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B54A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Kt</w:t>
            </w:r>
            <w:proofErr w:type="spellEnd"/>
            <w:r w:rsidRPr="00B54A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CAA25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36 ± 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80E1B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45 ± 0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1F249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31</w:t>
            </w:r>
          </w:p>
        </w:tc>
      </w:tr>
      <w:tr w:rsidR="00C051F5" w:rsidRPr="00B54AA0" w14:paraId="1E2BF460" w14:textId="77777777" w:rsidTr="002E3F61">
        <w:tc>
          <w:tcPr>
            <w:tcW w:w="0" w:type="auto"/>
            <w:shd w:val="clear" w:color="auto" w:fill="auto"/>
            <w:vAlign w:val="center"/>
          </w:tcPr>
          <w:p w14:paraId="59B7742C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trafiltration volume (L) 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0A901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.1 (1.4 – 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07038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.0 (1.5 – 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DDAB3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58</w:t>
            </w:r>
          </w:p>
        </w:tc>
      </w:tr>
      <w:tr w:rsidR="00C051F5" w:rsidRPr="00B54AA0" w14:paraId="146F016B" w14:textId="77777777" w:rsidTr="002E3F61">
        <w:tc>
          <w:tcPr>
            <w:tcW w:w="0" w:type="auto"/>
            <w:shd w:val="clear" w:color="auto" w:fill="auto"/>
            <w:vAlign w:val="center"/>
          </w:tcPr>
          <w:p w14:paraId="174AB75B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trafiltration rate (ml/kg/h) 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8E58B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.2 (6.5 -1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AC3E9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.2 (7.9 – 1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AA73F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18</w:t>
            </w:r>
          </w:p>
        </w:tc>
      </w:tr>
      <w:tr w:rsidR="00C051F5" w:rsidRPr="00B54AA0" w14:paraId="419F9F77" w14:textId="77777777" w:rsidTr="002E3F61">
        <w:tc>
          <w:tcPr>
            <w:tcW w:w="0" w:type="auto"/>
            <w:shd w:val="clear" w:color="auto" w:fill="auto"/>
            <w:vAlign w:val="center"/>
          </w:tcPr>
          <w:p w14:paraId="01961E25" w14:textId="77777777" w:rsidR="00E80855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Number of patient with </w:t>
            </w:r>
          </w:p>
          <w:p w14:paraId="770F34B9" w14:textId="77777777" w:rsidR="00C051F5" w:rsidRPr="00B54AA0" w:rsidRDefault="00E8085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r w:rsidR="00C051F5" w:rsidRPr="00B54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esidual renal fun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6A1C2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4 (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85AEF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532EE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59</w:t>
            </w:r>
          </w:p>
        </w:tc>
      </w:tr>
      <w:tr w:rsidR="00C051F5" w:rsidRPr="00B54AA0" w14:paraId="686F35D1" w14:textId="77777777" w:rsidTr="002E3F61">
        <w:trPr>
          <w:trHeight w:val="526"/>
        </w:trPr>
        <w:tc>
          <w:tcPr>
            <w:tcW w:w="0" w:type="auto"/>
            <w:shd w:val="clear" w:color="auto" w:fill="auto"/>
            <w:vAlign w:val="center"/>
          </w:tcPr>
          <w:p w14:paraId="23B56B41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imary renal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059FC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E8C2F6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8C0380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051F5" w:rsidRPr="00B54AA0" w14:paraId="69D91BD9" w14:textId="77777777" w:rsidTr="002E3F61">
        <w:tc>
          <w:tcPr>
            <w:tcW w:w="0" w:type="auto"/>
            <w:shd w:val="clear" w:color="auto" w:fill="auto"/>
            <w:vAlign w:val="center"/>
          </w:tcPr>
          <w:p w14:paraId="0D70778F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  </w:t>
            </w:r>
            <w:bookmarkStart w:id="0" w:name="_GoBack"/>
            <w:bookmarkEnd w:id="0"/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Hypertens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75A41" w14:textId="4A9811FD" w:rsidR="00C051F5" w:rsidRPr="00B54AA0" w:rsidRDefault="004E4AF7" w:rsidP="004E4A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0</w:t>
            </w: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="00C051F5"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</w:t>
            </w:r>
            <w:r w:rsidR="00C051F5"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E3705" w14:textId="46F6E429" w:rsidR="00C051F5" w:rsidRPr="00B54AA0" w:rsidRDefault="004E4AF7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="00C051F5"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198A1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C051F5" w:rsidRPr="00B54AA0" w14:paraId="0DA6D4D7" w14:textId="77777777" w:rsidTr="002E3F61">
        <w:tc>
          <w:tcPr>
            <w:tcW w:w="0" w:type="auto"/>
            <w:shd w:val="clear" w:color="auto" w:fill="auto"/>
            <w:vAlign w:val="center"/>
          </w:tcPr>
          <w:p w14:paraId="490E38FC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  Diabete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CFDA1" w14:textId="5E7FD5FE" w:rsidR="00C051F5" w:rsidRPr="00B54AA0" w:rsidRDefault="004E4AF7" w:rsidP="004E4A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6</w:t>
            </w: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="00C051F5"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3</w:t>
            </w:r>
            <w:r w:rsidR="00C051F5"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ADA6A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 (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9CE93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80</w:t>
            </w:r>
          </w:p>
        </w:tc>
      </w:tr>
      <w:tr w:rsidR="00C051F5" w:rsidRPr="00B54AA0" w14:paraId="7C740C2F" w14:textId="77777777" w:rsidTr="002E3F61">
        <w:tc>
          <w:tcPr>
            <w:tcW w:w="0" w:type="auto"/>
            <w:shd w:val="clear" w:color="auto" w:fill="auto"/>
            <w:vAlign w:val="center"/>
          </w:tcPr>
          <w:p w14:paraId="54400443" w14:textId="77777777" w:rsidR="00C051F5" w:rsidRPr="00B54AA0" w:rsidRDefault="005300CB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Cardiovascular </w:t>
            </w:r>
            <w:r w:rsidR="00C051F5"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omorb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0551C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6 (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DD3B0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 (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EC979" w14:textId="77777777" w:rsidR="00C051F5" w:rsidRPr="00B54AA0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54AA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51</w:t>
            </w:r>
          </w:p>
        </w:tc>
      </w:tr>
      <w:tr w:rsidR="00C051F5" w:rsidRPr="00B54AA0" w14:paraId="22A36338" w14:textId="77777777" w:rsidTr="002E3F61">
        <w:tc>
          <w:tcPr>
            <w:tcW w:w="0" w:type="auto"/>
            <w:shd w:val="clear" w:color="auto" w:fill="auto"/>
            <w:vAlign w:val="center"/>
          </w:tcPr>
          <w:p w14:paraId="0B045034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Cardiovascular medication </w:t>
            </w:r>
          </w:p>
        </w:tc>
        <w:tc>
          <w:tcPr>
            <w:tcW w:w="0" w:type="auto"/>
            <w:shd w:val="clear" w:color="auto" w:fill="auto"/>
          </w:tcPr>
          <w:p w14:paraId="3F85885F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0CD882C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7EDA36C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051F5" w:rsidRPr="00B54AA0" w14:paraId="3935EF10" w14:textId="77777777" w:rsidTr="002E3F61">
        <w:tc>
          <w:tcPr>
            <w:tcW w:w="0" w:type="auto"/>
            <w:shd w:val="clear" w:color="auto" w:fill="auto"/>
            <w:vAlign w:val="center"/>
          </w:tcPr>
          <w:p w14:paraId="71221962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eta-</w:t>
            </w: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lock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434ADBA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5 (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98C6B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 (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CA22B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3</w:t>
            </w:r>
          </w:p>
        </w:tc>
      </w:tr>
      <w:tr w:rsidR="00C051F5" w:rsidRPr="00B54AA0" w14:paraId="32318D2C" w14:textId="77777777" w:rsidTr="002E3F61">
        <w:tc>
          <w:tcPr>
            <w:tcW w:w="0" w:type="auto"/>
            <w:shd w:val="clear" w:color="auto" w:fill="auto"/>
            <w:vAlign w:val="center"/>
          </w:tcPr>
          <w:p w14:paraId="65210F6D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CC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9C7E7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 (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6B3B2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 (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89824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26</w:t>
            </w:r>
          </w:p>
        </w:tc>
      </w:tr>
      <w:tr w:rsidR="00C051F5" w:rsidRPr="00B54AA0" w14:paraId="25D93FC7" w14:textId="77777777" w:rsidTr="002E3F6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1A0A2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ACE-I/AR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C43EB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 (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63269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 (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8CE26" w14:textId="77777777" w:rsidR="00C051F5" w:rsidRPr="00CD56BE" w:rsidRDefault="00C051F5" w:rsidP="002E3F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CD56B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8</w:t>
            </w:r>
          </w:p>
        </w:tc>
      </w:tr>
    </w:tbl>
    <w:p w14:paraId="1A708312" w14:textId="77777777" w:rsidR="00C051F5" w:rsidRPr="00B54AA0" w:rsidRDefault="00C051F5" w:rsidP="00E80855">
      <w:pPr>
        <w:spacing w:line="360" w:lineRule="auto"/>
        <w:rPr>
          <w:rFonts w:ascii="Arial" w:eastAsia="Times New Roman" w:hAnsi="Arial" w:cs="Arial"/>
          <w:sz w:val="20"/>
          <w:szCs w:val="20"/>
          <w:lang w:val="en-US" w:eastAsia="nl-NL"/>
        </w:rPr>
      </w:pPr>
      <w:r w:rsidRPr="00B54AA0">
        <w:rPr>
          <w:rFonts w:ascii="Arial" w:eastAsia="Times New Roman" w:hAnsi="Arial" w:cs="Arial"/>
          <w:sz w:val="20"/>
          <w:szCs w:val="20"/>
          <w:lang w:val="en-US" w:eastAsia="nl-NL"/>
        </w:rPr>
        <w:t>Note: Values for categorical variables are given as number (percentage); values for continuous variables are given as mean ± standard deviation.</w:t>
      </w:r>
    </w:p>
    <w:p w14:paraId="696111D8" w14:textId="77777777" w:rsidR="0056769A" w:rsidRDefault="00C051F5" w:rsidP="00E80855">
      <w:pPr>
        <w:spacing w:line="360" w:lineRule="auto"/>
      </w:pPr>
      <w:r w:rsidRPr="00B54AA0">
        <w:rPr>
          <w:rFonts w:ascii="Arial" w:eastAsia="Times New Roman" w:hAnsi="Arial" w:cs="Arial"/>
          <w:sz w:val="20"/>
          <w:szCs w:val="20"/>
          <w:lang w:val="en-US" w:eastAsia="nl-NL"/>
        </w:rPr>
        <w:t>Abbreviations: IDH: intra-dialytic hypotension; CV medication: calcium channel blocker; ACE-I: angiotensin converting enzyme inhibitor; angiotensin receptor blocker.</w:t>
      </w:r>
    </w:p>
    <w:sectPr w:rsidR="00567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1F5"/>
    <w:rsid w:val="00144122"/>
    <w:rsid w:val="001D15F9"/>
    <w:rsid w:val="0034227D"/>
    <w:rsid w:val="00353F0D"/>
    <w:rsid w:val="003B61BD"/>
    <w:rsid w:val="00437024"/>
    <w:rsid w:val="004E4AF7"/>
    <w:rsid w:val="005300CB"/>
    <w:rsid w:val="0056769A"/>
    <w:rsid w:val="00B3395B"/>
    <w:rsid w:val="00C051F5"/>
    <w:rsid w:val="00E8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3A26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051F5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4227D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4227D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4227D"/>
    <w:rPr>
      <w:rFonts w:ascii="Calibri" w:eastAsia="Calibri" w:hAnsi="Calibri" w:cs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227D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227D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227D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227D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051F5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4227D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4227D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4227D"/>
    <w:rPr>
      <w:rFonts w:ascii="Calibri" w:eastAsia="Calibri" w:hAnsi="Calibri" w:cs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227D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227D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227D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227D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7A6FFD0</Template>
  <TotalTime>1</TotalTime>
  <Pages>1</Pages>
  <Words>222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alyse Centrum Groningen</Company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ipers, J</dc:creator>
  <cp:lastModifiedBy>Kuipers, J</cp:lastModifiedBy>
  <cp:revision>2</cp:revision>
  <dcterms:created xsi:type="dcterms:W3CDTF">2016-01-13T13:28:00Z</dcterms:created>
  <dcterms:modified xsi:type="dcterms:W3CDTF">2016-01-13T13:28:00Z</dcterms:modified>
</cp:coreProperties>
</file>